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591A6FE" w14:textId="19F46756" w:rsidR="001B7519" w:rsidRPr="00376CC5" w:rsidRDefault="001B7519" w:rsidP="001B7519">
      <w:pPr>
        <w:pStyle w:val="Title"/>
      </w:pPr>
      <w:r>
        <w:t>Endogenous tetrahydrobiopterin (BH</w:t>
      </w:r>
      <w:r w:rsidRPr="00DD4666">
        <w:rPr>
          <w:vertAlign w:val="subscript"/>
        </w:rPr>
        <w:t>4</w:t>
      </w:r>
      <w:r>
        <w:t xml:space="preserve">) in human: circadian rhythm, sex, race, age, and </w:t>
      </w:r>
      <w:r w:rsidR="004B45E2">
        <w:t>disease</w:t>
      </w:r>
      <w:r>
        <w:t xml:space="preserve"> status</w:t>
      </w:r>
    </w:p>
    <w:p w14:paraId="6EEA8CF6" w14:textId="77777777" w:rsidR="001B7519" w:rsidRDefault="001B7519" w:rsidP="00654E8F">
      <w:pPr>
        <w:spacing w:before="240"/>
        <w:sectPr w:rsidR="001B7519" w:rsidSect="0093429D">
          <w:headerReference w:type="even" r:id="rId11"/>
          <w:footerReference w:type="even" r:id="rId12"/>
          <w:footerReference w:type="default" r:id="rId13"/>
          <w:head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93A4F23" w14:textId="77777777" w:rsidR="00512C23" w:rsidRPr="006545AD" w:rsidRDefault="00512C23" w:rsidP="00512C23">
      <w:pPr>
        <w:rPr>
          <w:b/>
          <w:bCs/>
        </w:rPr>
      </w:pPr>
      <w:r w:rsidRPr="00287E5C">
        <w:rPr>
          <w:b/>
          <w:bCs/>
        </w:rPr>
        <w:lastRenderedPageBreak/>
        <w:t xml:space="preserve">Table S1. </w:t>
      </w:r>
      <w:r>
        <w:rPr>
          <w:b/>
          <w:bCs/>
        </w:rPr>
        <w:t>Summary of Clinical Studies Included in the Analysis</w:t>
      </w:r>
    </w:p>
    <w:tbl>
      <w:tblPr>
        <w:tblW w:w="13590" w:type="dxa"/>
        <w:tblLook w:val="04A0" w:firstRow="1" w:lastRow="0" w:firstColumn="1" w:lastColumn="0" w:noHBand="0" w:noVBand="1"/>
      </w:tblPr>
      <w:tblGrid>
        <w:gridCol w:w="1350"/>
        <w:gridCol w:w="1800"/>
        <w:gridCol w:w="3600"/>
        <w:gridCol w:w="1710"/>
        <w:gridCol w:w="1170"/>
        <w:gridCol w:w="1710"/>
        <w:gridCol w:w="983"/>
        <w:gridCol w:w="1267"/>
      </w:tblGrid>
      <w:tr w:rsidR="00512C23" w:rsidRPr="00B162A7" w14:paraId="5205405D" w14:textId="77777777" w:rsidTr="00493C08">
        <w:trPr>
          <w:trHeight w:val="600"/>
        </w:trPr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CFA9A07" w14:textId="77777777" w:rsidR="00512C23" w:rsidRPr="00414F17" w:rsidRDefault="00512C23" w:rsidP="00493C0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tudy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4F3CDBE" w14:textId="77777777" w:rsidR="00512C23" w:rsidRPr="00414F17" w:rsidRDefault="00512C23" w:rsidP="00493C08">
            <w:pPr>
              <w:spacing w:before="0" w:after="0"/>
              <w:ind w:right="-105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Population </w:t>
            </w:r>
          </w:p>
        </w:tc>
        <w:tc>
          <w:tcPr>
            <w:tcW w:w="3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828CBA4" w14:textId="77777777" w:rsidR="00512C23" w:rsidRPr="00414F17" w:rsidRDefault="00512C23" w:rsidP="00493C0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D</w:t>
            </w:r>
            <w:r w:rsidRPr="00B162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e</w:t>
            </w:r>
            <w:r w:rsidRPr="00414F1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cription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0190F58" w14:textId="77777777" w:rsidR="00512C23" w:rsidRPr="00414F17" w:rsidRDefault="00512C23" w:rsidP="00493C08">
            <w:pPr>
              <w:spacing w:before="0" w:after="0"/>
              <w:ind w:left="-112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K Sampling (</w:t>
            </w:r>
            <w:r w:rsidRPr="00B162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Endogenous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BH</w:t>
            </w:r>
            <w:r w:rsidRPr="00CF20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414F1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C6E88B9" w14:textId="77777777" w:rsidR="00512C23" w:rsidRPr="00414F17" w:rsidRDefault="00512C23" w:rsidP="00493C08">
            <w:pPr>
              <w:spacing w:before="0" w:after="0"/>
              <w:ind w:right="-15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lacebo Treatment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77FEE4F" w14:textId="77777777" w:rsidR="00512C23" w:rsidRPr="00414F17" w:rsidRDefault="00512C23" w:rsidP="00493C08">
            <w:pPr>
              <w:spacing w:before="0" w:after="0"/>
              <w:ind w:right="-12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ultiple Period</w:t>
            </w:r>
          </w:p>
        </w:tc>
        <w:tc>
          <w:tcPr>
            <w:tcW w:w="9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1E62304" w14:textId="77777777" w:rsidR="00512C23" w:rsidRPr="00414F17" w:rsidRDefault="00512C23" w:rsidP="00493C0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Washout</w:t>
            </w:r>
            <w:r w:rsidRPr="00B162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(day)</w:t>
            </w:r>
          </w:p>
        </w:tc>
        <w:tc>
          <w:tcPr>
            <w:tcW w:w="12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4DA33E2" w14:textId="77777777" w:rsidR="00512C23" w:rsidRPr="00414F17" w:rsidRDefault="00512C23" w:rsidP="00493C08">
            <w:pPr>
              <w:spacing w:before="0" w:after="0"/>
              <w:ind w:left="-104" w:right="-102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eference</w:t>
            </w:r>
          </w:p>
        </w:tc>
      </w:tr>
      <w:tr w:rsidR="00512C23" w:rsidRPr="00B162A7" w14:paraId="54841D44" w14:textId="77777777" w:rsidTr="00493C08">
        <w:trPr>
          <w:trHeight w:val="780"/>
        </w:trPr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312C4" w14:textId="77777777" w:rsidR="00512C23" w:rsidRPr="00414F17" w:rsidRDefault="00512C23" w:rsidP="00493C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KU-001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73C104" w14:textId="77777777" w:rsidR="00512C23" w:rsidRDefault="00512C23" w:rsidP="00493C08">
            <w:pPr>
              <w:spacing w:before="0" w:after="0"/>
              <w:ind w:right="-105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162A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HV</w:t>
            </w: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(n=80), </w:t>
            </w:r>
          </w:p>
          <w:p w14:paraId="74C0B228" w14:textId="77777777" w:rsidR="00512C23" w:rsidRPr="00414F17" w:rsidRDefault="00512C23" w:rsidP="00493C08">
            <w:pPr>
              <w:spacing w:before="0" w:after="0"/>
              <w:ind w:right="-105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Ag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≥</w:t>
            </w: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8 years</w:t>
            </w:r>
          </w:p>
        </w:tc>
        <w:tc>
          <w:tcPr>
            <w:tcW w:w="36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7FA48A" w14:textId="77777777" w:rsidR="00512C23" w:rsidRPr="00414F17" w:rsidRDefault="00512C23" w:rsidP="00493C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162A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AD, MAD,</w:t>
            </w: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and food effect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80D48" w14:textId="77777777" w:rsidR="00512C23" w:rsidRPr="00414F17" w:rsidRDefault="00512C23" w:rsidP="00493C08">
            <w:pPr>
              <w:spacing w:before="0" w:after="0"/>
              <w:ind w:left="-112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Day 1 </w:t>
            </w:r>
            <w:proofErr w:type="spellStart"/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redose</w:t>
            </w:r>
            <w:proofErr w:type="spellEnd"/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SAD/MAD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28A7A" w14:textId="77777777" w:rsidR="00512C23" w:rsidRPr="00414F17" w:rsidRDefault="00512C23" w:rsidP="00493C08">
            <w:pPr>
              <w:spacing w:before="0" w:after="0"/>
              <w:ind w:right="-15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Yes (during SAD study)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0745F5" w14:textId="77777777" w:rsidR="00512C23" w:rsidRPr="00414F17" w:rsidRDefault="00512C23" w:rsidP="00493C08">
            <w:pPr>
              <w:spacing w:before="0" w:after="0"/>
              <w:ind w:right="-12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98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3A776" w14:textId="77777777" w:rsidR="00512C23" w:rsidRPr="00414F17" w:rsidRDefault="00512C23" w:rsidP="00493C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C4371" w14:textId="77777777" w:rsidR="00512C23" w:rsidRPr="00414F17" w:rsidRDefault="00512C23" w:rsidP="00493C08">
            <w:pPr>
              <w:spacing w:before="0" w:after="0"/>
              <w:ind w:left="-104" w:right="-102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mith 2019</w:t>
            </w:r>
          </w:p>
        </w:tc>
      </w:tr>
      <w:tr w:rsidR="00512C23" w:rsidRPr="00B162A7" w14:paraId="2CA6C316" w14:textId="77777777" w:rsidTr="00493C08">
        <w:trPr>
          <w:trHeight w:val="63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3A406" w14:textId="77777777" w:rsidR="00512C23" w:rsidRPr="00414F17" w:rsidRDefault="00512C23" w:rsidP="00493C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TC923-MD-005-H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870B7" w14:textId="77777777" w:rsidR="00512C23" w:rsidRDefault="00512C23" w:rsidP="00493C08">
            <w:pPr>
              <w:spacing w:before="0" w:after="0"/>
              <w:ind w:right="-105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162A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HV</w:t>
            </w: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(n=34), </w:t>
            </w:r>
          </w:p>
          <w:p w14:paraId="3B29041B" w14:textId="77777777" w:rsidR="00512C23" w:rsidRPr="00414F17" w:rsidRDefault="00512C23" w:rsidP="00493C08">
            <w:pPr>
              <w:spacing w:before="0" w:after="0"/>
              <w:ind w:right="-105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Ag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≥</w:t>
            </w: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8 year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F61AB" w14:textId="77777777" w:rsidR="00512C23" w:rsidRPr="00B162A7" w:rsidRDefault="00512C23" w:rsidP="00493C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162A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art A: relative bioavailability</w:t>
            </w:r>
          </w:p>
          <w:p w14:paraId="2AA29924" w14:textId="77777777" w:rsidR="00512C23" w:rsidRPr="00B162A7" w:rsidRDefault="00512C23" w:rsidP="00493C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162A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art B: food effect</w:t>
            </w:r>
          </w:p>
          <w:p w14:paraId="3AD9C083" w14:textId="77777777" w:rsidR="00512C23" w:rsidRPr="00414F17" w:rsidRDefault="00512C23" w:rsidP="00493C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-sequence, 4-period cross over single dose for both par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B318A" w14:textId="77777777" w:rsidR="00512C23" w:rsidRPr="00414F17" w:rsidRDefault="00512C23" w:rsidP="00493C08">
            <w:pPr>
              <w:spacing w:before="0" w:after="0"/>
              <w:ind w:left="-112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Day-1 and Day 1 </w:t>
            </w:r>
            <w:proofErr w:type="spellStart"/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redo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84DB3" w14:textId="77777777" w:rsidR="00512C23" w:rsidRPr="00414F17" w:rsidRDefault="00512C23" w:rsidP="00493C08">
            <w:pPr>
              <w:spacing w:before="0" w:after="0"/>
              <w:ind w:right="-15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9D2AD" w14:textId="77777777" w:rsidR="00512C23" w:rsidRPr="00414F17" w:rsidRDefault="00512C23" w:rsidP="00493C08">
            <w:pPr>
              <w:spacing w:before="0" w:after="0"/>
              <w:ind w:right="-12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162A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 period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3FA10" w14:textId="77777777" w:rsidR="00512C23" w:rsidRPr="00414F17" w:rsidRDefault="00512C23" w:rsidP="00493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CE8AB" w14:textId="543904A4" w:rsidR="00512C23" w:rsidRPr="00414F17" w:rsidRDefault="00512C23" w:rsidP="00493C08">
            <w:pPr>
              <w:spacing w:before="0" w:after="0"/>
              <w:ind w:left="-104" w:right="-102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ao 2024</w:t>
            </w:r>
            <w:r w:rsidR="00E07C5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</w:tr>
      <w:tr w:rsidR="00512C23" w:rsidRPr="00B162A7" w14:paraId="04F1EEAB" w14:textId="77777777" w:rsidTr="00493C08">
        <w:trPr>
          <w:trHeight w:val="9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6EA1A" w14:textId="77777777" w:rsidR="00512C23" w:rsidRPr="00414F17" w:rsidRDefault="00512C23" w:rsidP="00493C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TC923-MD-007-JP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FA961" w14:textId="77777777" w:rsidR="00512C23" w:rsidRDefault="00512C23" w:rsidP="00493C08">
            <w:pPr>
              <w:spacing w:before="0" w:after="0"/>
              <w:ind w:right="-105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162A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HV</w:t>
            </w: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(n=60), </w:t>
            </w:r>
          </w:p>
          <w:p w14:paraId="1431E873" w14:textId="77777777" w:rsidR="00512C23" w:rsidRPr="00414F17" w:rsidRDefault="00512C23" w:rsidP="00493C08">
            <w:pPr>
              <w:spacing w:before="0" w:after="0"/>
              <w:ind w:right="-105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Ag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≥</w:t>
            </w: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8 year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F4124" w14:textId="77777777" w:rsidR="00512C23" w:rsidRPr="00B162A7" w:rsidRDefault="00512C23" w:rsidP="00493C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ingle dose</w:t>
            </w:r>
          </w:p>
          <w:p w14:paraId="3362F937" w14:textId="77777777" w:rsidR="00512C23" w:rsidRPr="00414F17" w:rsidRDefault="00512C23" w:rsidP="00493C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162A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2-sequence </w:t>
            </w: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-period cross over food effec</w:t>
            </w:r>
            <w:r w:rsidRPr="00B162A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t for Japanese at 40 mg/kg onl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F8579" w14:textId="604D0801" w:rsidR="00512C23" w:rsidRPr="00414F17" w:rsidRDefault="00512C23" w:rsidP="00493C08">
            <w:pPr>
              <w:spacing w:before="0" w:after="0"/>
              <w:ind w:left="-112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Day-1 and Day 1 </w:t>
            </w:r>
            <w:proofErr w:type="spellStart"/>
            <w:r w:rsidR="00D8789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</w:t>
            </w: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edo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072A3" w14:textId="77777777" w:rsidR="00512C23" w:rsidRPr="00414F17" w:rsidRDefault="00512C23" w:rsidP="00493C08">
            <w:pPr>
              <w:spacing w:before="0" w:after="0"/>
              <w:ind w:right="-15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A9E78" w14:textId="77777777" w:rsidR="00512C23" w:rsidRPr="00414F17" w:rsidRDefault="00512C23" w:rsidP="00493C08">
            <w:pPr>
              <w:spacing w:before="0" w:after="0"/>
              <w:ind w:right="-12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162A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 period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E57D4" w14:textId="77777777" w:rsidR="00512C23" w:rsidRPr="00414F17" w:rsidRDefault="00512C23" w:rsidP="00493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C51FB" w14:textId="4E6353DD" w:rsidR="00512C23" w:rsidRPr="00414F17" w:rsidRDefault="00512C23" w:rsidP="00493C08">
            <w:pPr>
              <w:spacing w:before="0" w:after="0"/>
              <w:ind w:left="-104" w:right="-102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ao 2024</w:t>
            </w:r>
            <w:r w:rsidR="00575878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</w:t>
            </w:r>
          </w:p>
        </w:tc>
      </w:tr>
      <w:tr w:rsidR="00512C23" w:rsidRPr="00B162A7" w14:paraId="33C2E4D2" w14:textId="77777777" w:rsidTr="00493C08">
        <w:trPr>
          <w:trHeight w:val="9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DB97D" w14:textId="77777777" w:rsidR="00512C23" w:rsidRPr="00414F17" w:rsidRDefault="00512C23" w:rsidP="00493C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TC923-DDI-101-H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1C00F" w14:textId="77777777" w:rsidR="00512C23" w:rsidRDefault="00512C23" w:rsidP="00493C08">
            <w:pPr>
              <w:spacing w:before="0" w:after="0"/>
              <w:ind w:right="-105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162A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HV</w:t>
            </w: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(n=29), </w:t>
            </w:r>
          </w:p>
          <w:p w14:paraId="7651DC82" w14:textId="77777777" w:rsidR="00512C23" w:rsidRPr="00414F17" w:rsidRDefault="00512C23" w:rsidP="00493C08">
            <w:pPr>
              <w:spacing w:before="0" w:after="0"/>
              <w:ind w:right="-105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Ag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≥</w:t>
            </w:r>
            <w:proofErr w:type="gramStart"/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8  years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557FE" w14:textId="1281E2F0" w:rsidR="00512C23" w:rsidRPr="00414F17" w:rsidRDefault="00512C23" w:rsidP="00493C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162A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Single </w:t>
            </w:r>
            <w:r w:rsidR="00FA2B7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d</w:t>
            </w:r>
            <w:r w:rsidRPr="00B162A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ose, fixed sequence 4-period cross over drug interaction stud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D9359" w14:textId="77777777" w:rsidR="00512C23" w:rsidRPr="00414F17" w:rsidRDefault="00512C23" w:rsidP="00493C08">
            <w:pPr>
              <w:spacing w:before="0" w:after="0"/>
              <w:ind w:left="-112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Day 1 Predo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AA2A3" w14:textId="77777777" w:rsidR="00512C23" w:rsidRPr="00414F17" w:rsidRDefault="00512C23" w:rsidP="00493C08">
            <w:pPr>
              <w:spacing w:before="0" w:after="0"/>
              <w:ind w:right="-15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E10DE" w14:textId="77777777" w:rsidR="00512C23" w:rsidRPr="00414F17" w:rsidRDefault="00512C23" w:rsidP="00493C08">
            <w:pPr>
              <w:spacing w:before="0" w:after="0"/>
              <w:ind w:right="-12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162A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 period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A03B2" w14:textId="77777777" w:rsidR="00512C23" w:rsidRPr="009607CD" w:rsidRDefault="00512C23" w:rsidP="00493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607C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C7EA2" w14:textId="5642D85C" w:rsidR="00512C23" w:rsidRPr="00414F17" w:rsidRDefault="00512C23" w:rsidP="00493C08">
            <w:pPr>
              <w:spacing w:before="0" w:after="0"/>
              <w:ind w:left="-104" w:right="-102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ao 2024</w:t>
            </w:r>
            <w:r w:rsidR="003D459C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</w:tr>
      <w:tr w:rsidR="00512C23" w:rsidRPr="00B162A7" w14:paraId="672F4FE8" w14:textId="77777777" w:rsidTr="00493C08">
        <w:trPr>
          <w:trHeight w:val="5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10934" w14:textId="77777777" w:rsidR="00512C23" w:rsidRPr="00414F17" w:rsidRDefault="00512C23" w:rsidP="00493C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TC923-TQT-102-H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B0395" w14:textId="77777777" w:rsidR="00512C23" w:rsidRDefault="00512C23" w:rsidP="00493C08">
            <w:pPr>
              <w:spacing w:before="0" w:after="0"/>
              <w:ind w:right="-105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162A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HV</w:t>
            </w: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(n=32), </w:t>
            </w:r>
          </w:p>
          <w:p w14:paraId="3AA52FFD" w14:textId="77777777" w:rsidR="00512C23" w:rsidRPr="00414F17" w:rsidRDefault="00512C23" w:rsidP="00493C08">
            <w:pPr>
              <w:spacing w:before="0" w:after="0"/>
              <w:ind w:right="-105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Ag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≥</w:t>
            </w: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8 year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ED3F9" w14:textId="77777777" w:rsidR="00512C23" w:rsidRPr="00414F17" w:rsidRDefault="00512C23" w:rsidP="00493C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162A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-sequence 4-</w:t>
            </w:r>
            <w:proofErr w:type="gramStart"/>
            <w:r w:rsidRPr="00B162A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period </w:t>
            </w: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B162A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ross</w:t>
            </w:r>
            <w:proofErr w:type="gramEnd"/>
            <w:r w:rsidRPr="00B162A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over </w:t>
            </w: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thorough QT stud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6FA36" w14:textId="77777777" w:rsidR="00512C23" w:rsidRDefault="00512C23" w:rsidP="00493C08">
            <w:pPr>
              <w:spacing w:before="0" w:after="0"/>
              <w:ind w:left="-112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Day 1 </w:t>
            </w:r>
            <w:proofErr w:type="spellStart"/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redose</w:t>
            </w:r>
            <w:proofErr w:type="spellEnd"/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  <w:p w14:paraId="76399BBE" w14:textId="77777777" w:rsidR="00512C23" w:rsidRPr="00414F17" w:rsidRDefault="00512C23" w:rsidP="00493C08">
            <w:pPr>
              <w:spacing w:before="0" w:after="0"/>
              <w:ind w:left="-112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(-75, -60, and -45 min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8B5B9" w14:textId="77777777" w:rsidR="00512C23" w:rsidRPr="00414F17" w:rsidRDefault="00512C23" w:rsidP="00493C08">
            <w:pPr>
              <w:spacing w:before="0" w:after="0"/>
              <w:ind w:right="-15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02AB0" w14:textId="77777777" w:rsidR="00512C23" w:rsidRPr="00414F17" w:rsidRDefault="00512C23" w:rsidP="00493C08">
            <w:pPr>
              <w:spacing w:before="0" w:after="0"/>
              <w:ind w:right="-12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162A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 period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2696C" w14:textId="77777777" w:rsidR="00512C23" w:rsidRPr="009607CD" w:rsidRDefault="00512C23" w:rsidP="00493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607C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312A6" w14:textId="77777777" w:rsidR="00512C23" w:rsidRPr="00414F17" w:rsidRDefault="00512C23" w:rsidP="00493C08">
            <w:pPr>
              <w:spacing w:before="0" w:after="0"/>
              <w:ind w:left="-104" w:right="-102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</w:tr>
      <w:tr w:rsidR="00512C23" w:rsidRPr="00B162A7" w14:paraId="5E0D2B24" w14:textId="77777777" w:rsidTr="00493C08">
        <w:trPr>
          <w:trHeight w:val="6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95CD0" w14:textId="77777777" w:rsidR="00512C23" w:rsidRPr="00414F17" w:rsidRDefault="00512C23" w:rsidP="00493C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BD-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A4FC2" w14:textId="77777777" w:rsidR="00512C23" w:rsidRDefault="00512C23" w:rsidP="00493C08">
            <w:pPr>
              <w:spacing w:before="0" w:after="0"/>
              <w:ind w:right="-105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PBD (n=8), </w:t>
            </w:r>
          </w:p>
          <w:p w14:paraId="33A2A829" w14:textId="77777777" w:rsidR="00512C23" w:rsidRPr="00414F17" w:rsidRDefault="00512C23" w:rsidP="00493C08">
            <w:pPr>
              <w:spacing w:before="0" w:after="0"/>
              <w:ind w:right="-105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ge 1 to 20 year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9E8EB" w14:textId="77777777" w:rsidR="00512C23" w:rsidRPr="00414F17" w:rsidRDefault="00512C23" w:rsidP="00493C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2-period 7-day treatment </w:t>
            </w:r>
            <w:r w:rsidRPr="00B162A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Phase 1b </w:t>
            </w: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tud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91F71" w14:textId="53DCDA46" w:rsidR="00512C23" w:rsidRPr="00414F17" w:rsidRDefault="00512C23" w:rsidP="00493C08">
            <w:pPr>
              <w:spacing w:before="0" w:after="0"/>
              <w:ind w:left="-112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Day 1 </w:t>
            </w:r>
            <w:proofErr w:type="spellStart"/>
            <w:r w:rsidR="00D8789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</w:t>
            </w: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edo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80200" w14:textId="77777777" w:rsidR="00512C23" w:rsidRPr="00414F17" w:rsidRDefault="00512C23" w:rsidP="00493C08">
            <w:pPr>
              <w:spacing w:before="0" w:after="0"/>
              <w:ind w:right="-15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1A392" w14:textId="77777777" w:rsidR="00512C23" w:rsidRPr="00414F17" w:rsidRDefault="00512C23" w:rsidP="00493C08">
            <w:pPr>
              <w:spacing w:before="0" w:after="0"/>
              <w:ind w:right="-12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162A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 period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D15B1" w14:textId="77777777" w:rsidR="00512C23" w:rsidRPr="00414F17" w:rsidRDefault="00512C23" w:rsidP="00493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±</w:t>
            </w: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618AA" w14:textId="77777777" w:rsidR="00512C23" w:rsidRPr="00414F17" w:rsidRDefault="00512C23" w:rsidP="00493C08">
            <w:pPr>
              <w:spacing w:before="0" w:after="0"/>
              <w:ind w:left="-104" w:right="-102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12C23" w:rsidRPr="00B162A7" w14:paraId="7D424608" w14:textId="77777777" w:rsidTr="00493C08">
        <w:trPr>
          <w:trHeight w:val="864"/>
        </w:trPr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A3CE7CF" w14:textId="77777777" w:rsidR="00512C23" w:rsidRPr="00414F17" w:rsidRDefault="00512C23" w:rsidP="00493C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TC923-MD-003-PKU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D95C0F9" w14:textId="77777777" w:rsidR="00512C23" w:rsidRDefault="00512C23" w:rsidP="00493C08">
            <w:pPr>
              <w:spacing w:before="0" w:after="0"/>
              <w:ind w:right="-105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PKU (n=157), </w:t>
            </w:r>
          </w:p>
          <w:p w14:paraId="0518E2F5" w14:textId="77777777" w:rsidR="00512C23" w:rsidRPr="00414F17" w:rsidRDefault="00512C23" w:rsidP="00493C08">
            <w:pPr>
              <w:spacing w:before="0" w:after="0"/>
              <w:ind w:right="-105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ll ages</w:t>
            </w:r>
          </w:p>
        </w:tc>
        <w:tc>
          <w:tcPr>
            <w:tcW w:w="36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6C783F5" w14:textId="40BBEA38" w:rsidR="00512C23" w:rsidRPr="00414F17" w:rsidRDefault="00512C23" w:rsidP="00493C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art 1: 14-</w:t>
            </w:r>
            <w:r w:rsidR="00FA2B7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d</w:t>
            </w: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y fixed dose treatment</w:t>
            </w: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br/>
              <w:t>Part 2: placebo-controlled double-blind treatment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F1E1543" w14:textId="62AEC464" w:rsidR="00512C23" w:rsidRPr="00414F17" w:rsidRDefault="00512C23" w:rsidP="00493C08">
            <w:pPr>
              <w:spacing w:before="0" w:after="0"/>
              <w:ind w:left="-112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art 1: Day 1</w:t>
            </w:r>
            <w:r w:rsidR="00AB272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="00AB272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redose</w:t>
            </w:r>
            <w:proofErr w:type="spellEnd"/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, Part 2 Day 1 </w:t>
            </w:r>
            <w:proofErr w:type="spellStart"/>
            <w:r w:rsidR="00AB272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</w:t>
            </w: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edo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227B36" w14:textId="77777777" w:rsidR="00512C23" w:rsidRPr="00414F17" w:rsidRDefault="00512C23" w:rsidP="00493C08">
            <w:pPr>
              <w:spacing w:before="0" w:after="0"/>
              <w:ind w:right="-15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Yes, Part 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5DDB895" w14:textId="77777777" w:rsidR="00512C23" w:rsidRPr="00B162A7" w:rsidRDefault="00512C23" w:rsidP="00493C08">
            <w:pPr>
              <w:spacing w:before="0" w:after="0"/>
              <w:ind w:right="-12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162A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 period for Part 1</w:t>
            </w:r>
          </w:p>
          <w:p w14:paraId="35FF1089" w14:textId="77777777" w:rsidR="00512C23" w:rsidRPr="00414F17" w:rsidRDefault="00512C23" w:rsidP="00493C08">
            <w:pPr>
              <w:spacing w:before="0" w:after="0"/>
              <w:ind w:right="-12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B162A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 periods for Part 2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2A1A89" w14:textId="77777777" w:rsidR="00512C23" w:rsidRPr="00414F17" w:rsidRDefault="00512C23" w:rsidP="00493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4</w:t>
            </w:r>
            <w:r w:rsidRPr="00B162A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to 2</w:t>
            </w: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B48A72E" w14:textId="77777777" w:rsidR="00512C23" w:rsidRPr="00414F17" w:rsidRDefault="00512C23" w:rsidP="00493C08">
            <w:pPr>
              <w:spacing w:before="0" w:after="0"/>
              <w:ind w:left="-104" w:right="-102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untau</w:t>
            </w:r>
            <w:proofErr w:type="spellEnd"/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2024</w:t>
            </w:r>
          </w:p>
        </w:tc>
      </w:tr>
      <w:tr w:rsidR="00512C23" w:rsidRPr="00B162A7" w14:paraId="73C64CAD" w14:textId="77777777" w:rsidTr="00493C08">
        <w:trPr>
          <w:trHeight w:val="1152"/>
        </w:trPr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2859531" w14:textId="77777777" w:rsidR="00512C23" w:rsidRPr="00414F17" w:rsidRDefault="00512C23" w:rsidP="00493C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TC923-MD-004-PK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9B97569" w14:textId="77777777" w:rsidR="00512C23" w:rsidRDefault="00512C23" w:rsidP="00493C08">
            <w:pPr>
              <w:spacing w:before="0" w:after="0"/>
              <w:ind w:right="-105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PKU, </w:t>
            </w:r>
            <w:r w:rsidRPr="00B162A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Ongoing,</w:t>
            </w: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n=6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, All Ages,</w:t>
            </w:r>
          </w:p>
          <w:p w14:paraId="2AD9F352" w14:textId="77777777" w:rsidR="00512C23" w:rsidRPr="00414F17" w:rsidRDefault="00512C23" w:rsidP="00493C08">
            <w:pPr>
              <w:spacing w:before="0" w:after="0"/>
              <w:ind w:right="-105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Data cut</w:t>
            </w:r>
            <w:r w:rsidRPr="00B162A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by 30June202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5850C8" w14:textId="77777777" w:rsidR="00512C23" w:rsidRPr="00414F17" w:rsidRDefault="00512C23" w:rsidP="00493C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Open label treatment of PKU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patients </w:t>
            </w: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with </w:t>
            </w:r>
            <w:proofErr w:type="spellStart"/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epiapterin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51FC0C8" w14:textId="549D9CC2" w:rsidR="00512C23" w:rsidRPr="00414F17" w:rsidRDefault="00512C23" w:rsidP="00493C08">
            <w:pPr>
              <w:spacing w:before="0" w:after="0"/>
              <w:ind w:left="-112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Day 1 </w:t>
            </w:r>
            <w:proofErr w:type="spellStart"/>
            <w:r w:rsidR="00AB272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</w:t>
            </w: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edo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E336E02" w14:textId="77777777" w:rsidR="00512C23" w:rsidRPr="00414F17" w:rsidRDefault="00512C23" w:rsidP="00493C08">
            <w:pPr>
              <w:spacing w:before="0" w:after="0"/>
              <w:ind w:right="-15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1002CB" w14:textId="77777777" w:rsidR="00512C23" w:rsidRPr="00414F17" w:rsidRDefault="00512C23" w:rsidP="00493C08">
            <w:pPr>
              <w:spacing w:before="0" w:after="0"/>
              <w:ind w:right="-12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F47E4D6" w14:textId="77777777" w:rsidR="00512C23" w:rsidRPr="00414F17" w:rsidRDefault="00512C23" w:rsidP="00493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4F1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422BD55" w14:textId="5A629176" w:rsidR="00512C23" w:rsidRPr="00414F17" w:rsidRDefault="00021836" w:rsidP="00493C08">
            <w:pPr>
              <w:spacing w:before="0" w:after="0"/>
              <w:ind w:left="-104" w:right="-102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van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pronsen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2025</w:t>
            </w:r>
          </w:p>
        </w:tc>
      </w:tr>
    </w:tbl>
    <w:p w14:paraId="19789125" w14:textId="77777777" w:rsidR="00512C23" w:rsidRDefault="00512C23" w:rsidP="00512C23"/>
    <w:p w14:paraId="4164FB81" w14:textId="77777777" w:rsidR="00512C23" w:rsidRDefault="00512C23" w:rsidP="00512C23">
      <w:pPr>
        <w:spacing w:before="0" w:after="200" w:line="276" w:lineRule="auto"/>
      </w:pPr>
      <w:r>
        <w:br w:type="page"/>
      </w:r>
    </w:p>
    <w:p w14:paraId="5A114D24" w14:textId="77777777" w:rsidR="00512C23" w:rsidRPr="00287E5C" w:rsidRDefault="00512C23" w:rsidP="00512C23">
      <w:pPr>
        <w:rPr>
          <w:b/>
          <w:bCs/>
        </w:rPr>
      </w:pPr>
      <w:r w:rsidRPr="00287E5C">
        <w:rPr>
          <w:b/>
          <w:bCs/>
        </w:rPr>
        <w:lastRenderedPageBreak/>
        <w:t>Table S</w:t>
      </w:r>
      <w:r>
        <w:rPr>
          <w:b/>
          <w:bCs/>
        </w:rPr>
        <w:t>2</w:t>
      </w:r>
      <w:r w:rsidRPr="00287E5C">
        <w:rPr>
          <w:b/>
          <w:bCs/>
        </w:rPr>
        <w:t>. Endogenous BH</w:t>
      </w:r>
      <w:r w:rsidRPr="00763AEF">
        <w:rPr>
          <w:b/>
          <w:bCs/>
          <w:vertAlign w:val="subscript"/>
        </w:rPr>
        <w:t>4</w:t>
      </w:r>
      <w:r w:rsidRPr="00287E5C">
        <w:rPr>
          <w:b/>
          <w:bCs/>
        </w:rPr>
        <w:t xml:space="preserve"> Measurements in Adult HV by Hour</w:t>
      </w:r>
    </w:p>
    <w:p w14:paraId="64C950A4" w14:textId="77777777" w:rsidR="00512C23" w:rsidRPr="00745D3C" w:rsidRDefault="00512C23" w:rsidP="00512C23"/>
    <w:tbl>
      <w:tblPr>
        <w:tblW w:w="13410" w:type="dxa"/>
        <w:tblLayout w:type="fixed"/>
        <w:tblLook w:val="0420" w:firstRow="1" w:lastRow="0" w:firstColumn="0" w:lastColumn="0" w:noHBand="0" w:noVBand="1"/>
      </w:tblPr>
      <w:tblGrid>
        <w:gridCol w:w="1260"/>
        <w:gridCol w:w="1080"/>
        <w:gridCol w:w="1260"/>
        <w:gridCol w:w="1260"/>
        <w:gridCol w:w="1080"/>
        <w:gridCol w:w="1170"/>
        <w:gridCol w:w="1170"/>
        <w:gridCol w:w="1170"/>
        <w:gridCol w:w="1260"/>
        <w:gridCol w:w="1350"/>
        <w:gridCol w:w="1350"/>
      </w:tblGrid>
      <w:tr w:rsidR="00512C23" w:rsidRPr="00745D3C" w14:paraId="4A49688D" w14:textId="77777777" w:rsidTr="00493C08">
        <w:trPr>
          <w:tblHeader/>
        </w:trPr>
        <w:tc>
          <w:tcPr>
            <w:tcW w:w="12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7995E" w14:textId="77777777" w:rsidR="00512C23" w:rsidRPr="00332E85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 </w:t>
            </w:r>
            <w:r w:rsidRPr="00332E85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>24 Hour Clock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3734D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1</w:t>
            </w: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br/>
              <w:t>(N=1)</w:t>
            </w:r>
          </w:p>
        </w:tc>
        <w:tc>
          <w:tcPr>
            <w:tcW w:w="12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B4E1A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7</w:t>
            </w: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br/>
              <w:t>(N=16)</w:t>
            </w:r>
          </w:p>
        </w:tc>
        <w:tc>
          <w:tcPr>
            <w:tcW w:w="12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02278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8</w:t>
            </w: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br/>
              <w:t>(N=55)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74C6D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9</w:t>
            </w: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br/>
              <w:t>(N=128)</w:t>
            </w:r>
          </w:p>
        </w:tc>
        <w:tc>
          <w:tcPr>
            <w:tcW w:w="117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BF4F2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10</w:t>
            </w: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br/>
              <w:t>(N=57)</w:t>
            </w:r>
          </w:p>
        </w:tc>
        <w:tc>
          <w:tcPr>
            <w:tcW w:w="117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0D1CA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11</w:t>
            </w: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br/>
              <w:t>(N=44)</w:t>
            </w:r>
          </w:p>
        </w:tc>
        <w:tc>
          <w:tcPr>
            <w:tcW w:w="117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CFF1B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12</w:t>
            </w: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br/>
              <w:t>(N=39)</w:t>
            </w:r>
          </w:p>
        </w:tc>
        <w:tc>
          <w:tcPr>
            <w:tcW w:w="12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3AF03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13</w:t>
            </w: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br/>
              <w:t>(N=41)</w:t>
            </w:r>
          </w:p>
        </w:tc>
        <w:tc>
          <w:tcPr>
            <w:tcW w:w="135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656DD7D6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-112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14</w:t>
            </w: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br/>
              <w:t>(N=47)</w:t>
            </w:r>
          </w:p>
        </w:tc>
        <w:tc>
          <w:tcPr>
            <w:tcW w:w="135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41FE0D1A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-11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15</w:t>
            </w: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br/>
              <w:t>(N=61)</w:t>
            </w:r>
          </w:p>
        </w:tc>
      </w:tr>
      <w:tr w:rsidR="00512C23" w:rsidRPr="00745D3C" w14:paraId="55A02323" w14:textId="77777777" w:rsidTr="00493C08">
        <w:tc>
          <w:tcPr>
            <w:tcW w:w="12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CB559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/>
              <w:rPr>
                <w:rFonts w:eastAsia="Arial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60627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6D286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715AD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7741F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EC737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D6FDB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90D76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626BC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928BCFB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-112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AE6DC5A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-11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</w:tr>
      <w:tr w:rsidR="00512C23" w:rsidRPr="00745D3C" w14:paraId="12DCA050" w14:textId="77777777" w:rsidTr="00493C08"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0E9A0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F9F41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D4B78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51 (0.990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4FFAE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29 (0.68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17BD2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13 (0.558)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7F751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25 (0.647)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7919A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49 (0.553)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99D1B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59 (0.594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CFEAF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56 (0.499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7F34C4C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-112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53 (0.680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BC2FFD0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-11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68 (0.584)</w:t>
            </w:r>
          </w:p>
        </w:tc>
      </w:tr>
      <w:tr w:rsidR="00512C23" w:rsidRPr="00745D3C" w14:paraId="7F08122C" w14:textId="77777777" w:rsidTr="00493C08">
        <w:tc>
          <w:tcPr>
            <w:tcW w:w="126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ED70F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eastAsia="Arial" w:cs="Times New Roman"/>
                <w:color w:val="000000"/>
                <w:sz w:val="18"/>
                <w:szCs w:val="18"/>
              </w:rPr>
            </w:pPr>
            <w:proofErr w:type="gramStart"/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Geo</w:t>
            </w:r>
            <w:r>
              <w:rPr>
                <w:rFonts w:eastAsia="Arial" w:cs="Times New Roman"/>
                <w:color w:val="000000"/>
                <w:sz w:val="18"/>
                <w:szCs w:val="18"/>
              </w:rPr>
              <w:t xml:space="preserve">metric </w:t>
            </w: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 xml:space="preserve"> Mean</w:t>
            </w:r>
            <w:proofErr w:type="gramEnd"/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Arial" w:cs="Times New Roman"/>
                <w:color w:val="000000"/>
                <w:sz w:val="18"/>
                <w:szCs w:val="18"/>
              </w:rPr>
              <w:t>G</w:t>
            </w: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CV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D248E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027B6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35 (37.0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05FEF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22 (25.0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D4676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06 (28.0%)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5199F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15 (32.3%)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4D33D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43 (22.4%)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882FC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52 (23.5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5BD63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52 (19.2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30F4F84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-112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43 (30.7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D6A388B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-11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62 (23.1%)</w:t>
            </w:r>
          </w:p>
        </w:tc>
      </w:tr>
      <w:tr w:rsidR="00512C23" w:rsidRPr="00745D3C" w14:paraId="707F41B9" w14:textId="77777777" w:rsidTr="00493C08">
        <w:tc>
          <w:tcPr>
            <w:tcW w:w="126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E0E7A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Median [95%]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E5F1E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1.90</w:t>
            </w:r>
          </w:p>
          <w:p w14:paraId="60440B64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[1.90, 1.90]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5E128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 xml:space="preserve">2.19  </w:t>
            </w:r>
          </w:p>
          <w:p w14:paraId="1E4B8F9A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[1.48, 4.61]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0D924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13</w:t>
            </w:r>
          </w:p>
          <w:p w14:paraId="0E271DE3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[1.60, 4.56]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23ED9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09</w:t>
            </w:r>
          </w:p>
          <w:p w14:paraId="0A21B2D9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[1.12, 3.39]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6E228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 xml:space="preserve">2.18  </w:t>
            </w:r>
          </w:p>
          <w:p w14:paraId="53AF02A1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[1.11, 3.48]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4BC1E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45</w:t>
            </w:r>
          </w:p>
          <w:p w14:paraId="5CB1BEBC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[1.61, 3.62]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F2B9C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52</w:t>
            </w:r>
          </w:p>
          <w:p w14:paraId="5768B612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[1.64, 3.88]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DA56E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53</w:t>
            </w:r>
          </w:p>
          <w:p w14:paraId="77606571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[1.90, 3.70]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820A340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-112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46</w:t>
            </w:r>
          </w:p>
          <w:p w14:paraId="2723AA30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-112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[1.06, 3.65]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E44C869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-11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67</w:t>
            </w:r>
          </w:p>
          <w:p w14:paraId="4FC916DF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-11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[1.57, 3.82]</w:t>
            </w:r>
          </w:p>
        </w:tc>
      </w:tr>
    </w:tbl>
    <w:p w14:paraId="5D0958CE" w14:textId="77777777" w:rsidR="00512C23" w:rsidRPr="00745D3C" w:rsidRDefault="00512C23" w:rsidP="00512C23">
      <w:pPr>
        <w:rPr>
          <w:rFonts w:cs="Times New Roman"/>
          <w:sz w:val="18"/>
          <w:szCs w:val="18"/>
        </w:rPr>
      </w:pPr>
    </w:p>
    <w:p w14:paraId="4AA0C7C1" w14:textId="77777777" w:rsidR="00512C23" w:rsidRPr="00745D3C" w:rsidRDefault="00512C23" w:rsidP="00512C23">
      <w:pPr>
        <w:jc w:val="both"/>
        <w:rPr>
          <w:rFonts w:cs="Times New Roman"/>
          <w:sz w:val="18"/>
          <w:szCs w:val="18"/>
        </w:rPr>
      </w:pPr>
    </w:p>
    <w:tbl>
      <w:tblPr>
        <w:tblW w:w="11970" w:type="dxa"/>
        <w:tblLayout w:type="fixed"/>
        <w:tblLook w:val="0420" w:firstRow="1" w:lastRow="0" w:firstColumn="0" w:lastColumn="0" w:noHBand="0" w:noVBand="1"/>
      </w:tblPr>
      <w:tblGrid>
        <w:gridCol w:w="1350"/>
        <w:gridCol w:w="1170"/>
        <w:gridCol w:w="1170"/>
        <w:gridCol w:w="1260"/>
        <w:gridCol w:w="1170"/>
        <w:gridCol w:w="1260"/>
        <w:gridCol w:w="1105"/>
        <w:gridCol w:w="1260"/>
        <w:gridCol w:w="1080"/>
        <w:gridCol w:w="1145"/>
      </w:tblGrid>
      <w:tr w:rsidR="00512C23" w:rsidRPr="00745D3C" w14:paraId="2BA33913" w14:textId="77777777" w:rsidTr="00493C08">
        <w:trPr>
          <w:tblHeader/>
        </w:trPr>
        <w:tc>
          <w:tcPr>
            <w:tcW w:w="135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C06B1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332E85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>24 Hour Clock</w:t>
            </w:r>
          </w:p>
        </w:tc>
        <w:tc>
          <w:tcPr>
            <w:tcW w:w="117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96407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16</w:t>
            </w: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br/>
              <w:t>(N=33)</w:t>
            </w:r>
          </w:p>
        </w:tc>
        <w:tc>
          <w:tcPr>
            <w:tcW w:w="117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F556F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17</w:t>
            </w: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br/>
              <w:t>(N=34)</w:t>
            </w:r>
          </w:p>
        </w:tc>
        <w:tc>
          <w:tcPr>
            <w:tcW w:w="12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D4496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18</w:t>
            </w: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br/>
              <w:t>(N=21)</w:t>
            </w:r>
          </w:p>
        </w:tc>
        <w:tc>
          <w:tcPr>
            <w:tcW w:w="117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105A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19</w:t>
            </w: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br/>
              <w:t>(N=18)</w:t>
            </w:r>
          </w:p>
        </w:tc>
        <w:tc>
          <w:tcPr>
            <w:tcW w:w="12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908B7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0</w:t>
            </w: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br/>
              <w:t>(N=17)</w:t>
            </w:r>
          </w:p>
        </w:tc>
        <w:tc>
          <w:tcPr>
            <w:tcW w:w="110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01AE9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22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1</w:t>
            </w: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br/>
              <w:t>(N=25)</w:t>
            </w:r>
          </w:p>
        </w:tc>
        <w:tc>
          <w:tcPr>
            <w:tcW w:w="12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552F5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2</w:t>
            </w: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br/>
              <w:t>(N=13)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C5393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3</w:t>
            </w: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br/>
              <w:t>(N=1)</w:t>
            </w:r>
          </w:p>
        </w:tc>
        <w:tc>
          <w:tcPr>
            <w:tcW w:w="114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F0EB0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Overall</w:t>
            </w: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br/>
              <w:t>(N=651)</w:t>
            </w:r>
          </w:p>
        </w:tc>
      </w:tr>
      <w:tr w:rsidR="00512C23" w:rsidRPr="00745D3C" w14:paraId="13700130" w14:textId="77777777" w:rsidTr="00493C08">
        <w:tc>
          <w:tcPr>
            <w:tcW w:w="135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15E27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eastAsia="Arial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5C641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3550C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2985C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BC395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B13E0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67608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22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ADBE9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34CAB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0F97C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</w:tr>
      <w:tr w:rsidR="00512C23" w:rsidRPr="00745D3C" w14:paraId="28F8113A" w14:textId="77777777" w:rsidTr="00493C08"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A3AB8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B8C19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53 (0.846)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A5A18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57 (0.574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F41B4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72 (0.652)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88151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56 (0.869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5BB9E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84 (0.708)</w:t>
            </w:r>
          </w:p>
        </w:tc>
        <w:tc>
          <w:tcPr>
            <w:tcW w:w="1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B8944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22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94 (0.753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DF2FC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96 (0.54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F7BFF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4C64B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47 (0.680)</w:t>
            </w:r>
          </w:p>
        </w:tc>
      </w:tr>
      <w:tr w:rsidR="00512C23" w:rsidRPr="00745D3C" w14:paraId="64E4C6ED" w14:textId="77777777" w:rsidTr="00493C08">
        <w:tc>
          <w:tcPr>
            <w:tcW w:w="135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999B6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Geo</w:t>
            </w:r>
            <w:r>
              <w:rPr>
                <w:rFonts w:eastAsia="Arial" w:cs="Times New Roman"/>
                <w:color w:val="000000"/>
                <w:sz w:val="18"/>
                <w:szCs w:val="18"/>
              </w:rPr>
              <w:t xml:space="preserve">metric </w:t>
            </w: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Mean (</w:t>
            </w:r>
            <w:r>
              <w:rPr>
                <w:rFonts w:eastAsia="Arial" w:cs="Times New Roman"/>
                <w:color w:val="000000"/>
                <w:sz w:val="18"/>
                <w:szCs w:val="18"/>
              </w:rPr>
              <w:t>G</w:t>
            </w: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CV%)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ACB70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38 (39.1%)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B45E1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51 (22.4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49970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64 (25.6%)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F2937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41 (36.8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D006B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75 (27.4%)</w:t>
            </w:r>
          </w:p>
        </w:tc>
        <w:tc>
          <w:tcPr>
            <w:tcW w:w="110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5CFC1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22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84 (26.9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FF282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91 (18.4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74570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F95DB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37 (29.1%)</w:t>
            </w:r>
          </w:p>
        </w:tc>
      </w:tr>
      <w:tr w:rsidR="00512C23" w:rsidRPr="00745D3C" w14:paraId="7B8EB443" w14:textId="77777777" w:rsidTr="00493C08">
        <w:tc>
          <w:tcPr>
            <w:tcW w:w="135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0602B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Median [95%]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624F2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60</w:t>
            </w:r>
          </w:p>
          <w:p w14:paraId="5DA40ACA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[0.966, 4.19]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ECE08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60</w:t>
            </w:r>
          </w:p>
          <w:p w14:paraId="79730343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[1.76, 3.57]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11301" w14:textId="77777777" w:rsidR="00512C23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 xml:space="preserve">2.77  </w:t>
            </w:r>
          </w:p>
          <w:p w14:paraId="5D52FC55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[1.65, 3.88]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72317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47</w:t>
            </w:r>
          </w:p>
          <w:p w14:paraId="4DFA1DDE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[1.24, 4.16]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8B8CD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96</w:t>
            </w:r>
          </w:p>
          <w:p w14:paraId="59B63A35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[1.67, 3.94]</w:t>
            </w:r>
          </w:p>
        </w:tc>
        <w:tc>
          <w:tcPr>
            <w:tcW w:w="1105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3E3C3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22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99</w:t>
            </w:r>
          </w:p>
          <w:p w14:paraId="47A587E1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22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[1.81, 4.29]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AACFD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3.00</w:t>
            </w:r>
          </w:p>
          <w:p w14:paraId="15AB2F1E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[2.10, 4.02]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B5721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4.00</w:t>
            </w:r>
          </w:p>
          <w:p w14:paraId="768A86E5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[4.00, 4.00]</w:t>
            </w:r>
          </w:p>
        </w:tc>
        <w:tc>
          <w:tcPr>
            <w:tcW w:w="1145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5ED56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2.40</w:t>
            </w:r>
          </w:p>
          <w:p w14:paraId="504ED6AE" w14:textId="77777777" w:rsidR="00512C23" w:rsidRPr="00745D3C" w:rsidRDefault="00512C23" w:rsidP="00493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745D3C">
              <w:rPr>
                <w:rFonts w:eastAsia="Arial" w:cs="Times New Roman"/>
                <w:color w:val="000000"/>
                <w:sz w:val="18"/>
                <w:szCs w:val="18"/>
              </w:rPr>
              <w:t>[1.30, 4.00]</w:t>
            </w:r>
          </w:p>
        </w:tc>
      </w:tr>
    </w:tbl>
    <w:p w14:paraId="2CA6737D" w14:textId="77777777" w:rsidR="00512C23" w:rsidRPr="00745D3C" w:rsidRDefault="00512C23" w:rsidP="00512C23">
      <w:pPr>
        <w:rPr>
          <w:rFonts w:cs="Times New Roman"/>
          <w:sz w:val="18"/>
          <w:szCs w:val="18"/>
        </w:rPr>
      </w:pPr>
    </w:p>
    <w:p w14:paraId="08A953B6" w14:textId="77777777" w:rsidR="00512C23" w:rsidRDefault="00512C23" w:rsidP="00512C23"/>
    <w:p w14:paraId="58F1AED1" w14:textId="709B9158" w:rsidR="00212420" w:rsidRDefault="00212420">
      <w:pPr>
        <w:spacing w:before="0" w:after="200" w:line="276" w:lineRule="auto"/>
      </w:pPr>
      <w:r>
        <w:br w:type="page"/>
      </w:r>
    </w:p>
    <w:p w14:paraId="4989D073" w14:textId="31F7B7AB" w:rsidR="00212420" w:rsidRDefault="00212420" w:rsidP="00212420">
      <w:pPr>
        <w:rPr>
          <w:b/>
          <w:bCs/>
        </w:rPr>
      </w:pPr>
      <w:r w:rsidRPr="00287E5C">
        <w:rPr>
          <w:b/>
          <w:bCs/>
        </w:rPr>
        <w:lastRenderedPageBreak/>
        <w:t>Table S</w:t>
      </w:r>
      <w:r>
        <w:rPr>
          <w:b/>
          <w:bCs/>
        </w:rPr>
        <w:t>3</w:t>
      </w:r>
      <w:r w:rsidRPr="00287E5C">
        <w:rPr>
          <w:b/>
          <w:bCs/>
        </w:rPr>
        <w:t>. Endogenous BH</w:t>
      </w:r>
      <w:r w:rsidRPr="00763AEF">
        <w:rPr>
          <w:b/>
          <w:bCs/>
          <w:vertAlign w:val="subscript"/>
        </w:rPr>
        <w:t>4</w:t>
      </w:r>
      <w:r w:rsidRPr="00287E5C">
        <w:rPr>
          <w:b/>
          <w:bCs/>
        </w:rPr>
        <w:t xml:space="preserve"> Measurements in </w:t>
      </w:r>
      <w:r>
        <w:rPr>
          <w:b/>
          <w:bCs/>
        </w:rPr>
        <w:t>Patients with PKU</w:t>
      </w:r>
    </w:p>
    <w:p w14:paraId="49406E8F" w14:textId="77777777" w:rsidR="00A11BC5" w:rsidRDefault="00A11BC5" w:rsidP="00212420">
      <w:pPr>
        <w:rPr>
          <w:b/>
          <w:bCs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868"/>
        <w:gridCol w:w="2062"/>
        <w:gridCol w:w="2062"/>
        <w:gridCol w:w="2062"/>
        <w:gridCol w:w="1206"/>
      </w:tblGrid>
      <w:tr w:rsidR="00A11BC5" w14:paraId="12616BC1" w14:textId="77777777" w:rsidTr="00DA3991">
        <w:trPr>
          <w:tblHeader/>
          <w:jc w:val="center"/>
        </w:trPr>
        <w:tc>
          <w:tcPr>
            <w:tcW w:w="286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C35EF" w14:textId="77777777" w:rsidR="00A11BC5" w:rsidRDefault="00A11BC5" w:rsidP="00DA3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 </w:t>
            </w:r>
          </w:p>
        </w:tc>
        <w:tc>
          <w:tcPr>
            <w:tcW w:w="206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DEB83" w14:textId="6DDBF603" w:rsidR="00A11BC5" w:rsidRDefault="00DC4640" w:rsidP="00DA3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≤</w:t>
            </w:r>
            <w:r w:rsidR="00A11BC5">
              <w:rPr>
                <w:rFonts w:ascii="Arial" w:eastAsia="Arial" w:hAnsi="Arial" w:cs="Arial"/>
                <w:color w:val="000000"/>
                <w:sz w:val="22"/>
              </w:rPr>
              <w:t>2 years</w:t>
            </w:r>
            <w:r w:rsidR="00A11BC5">
              <w:rPr>
                <w:rFonts w:ascii="Arial" w:eastAsia="Arial" w:hAnsi="Arial" w:cs="Arial"/>
                <w:color w:val="000000"/>
                <w:sz w:val="22"/>
              </w:rPr>
              <w:br/>
              <w:t>(N=10)</w:t>
            </w:r>
          </w:p>
        </w:tc>
        <w:tc>
          <w:tcPr>
            <w:tcW w:w="206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0EAB0" w14:textId="77777777" w:rsidR="00A11BC5" w:rsidRDefault="00A11BC5" w:rsidP="00DA3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&gt;2 years</w:t>
            </w:r>
            <w:r>
              <w:rPr>
                <w:rFonts w:ascii="Arial" w:eastAsia="Arial" w:hAnsi="Arial" w:cs="Arial"/>
                <w:color w:val="000000"/>
                <w:sz w:val="22"/>
              </w:rPr>
              <w:br/>
              <w:t>(N=39)</w:t>
            </w:r>
          </w:p>
        </w:tc>
        <w:tc>
          <w:tcPr>
            <w:tcW w:w="206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84393" w14:textId="29CDB18F" w:rsidR="00A11BC5" w:rsidRDefault="0093408C" w:rsidP="00DA3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Overall</w:t>
            </w:r>
            <w:r w:rsidR="00A11BC5">
              <w:rPr>
                <w:rFonts w:ascii="Arial" w:eastAsia="Arial" w:hAnsi="Arial" w:cs="Arial"/>
                <w:color w:val="000000"/>
                <w:sz w:val="22"/>
              </w:rPr>
              <w:br/>
              <w:t>(N=49)</w:t>
            </w:r>
          </w:p>
        </w:tc>
        <w:tc>
          <w:tcPr>
            <w:tcW w:w="120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DBB28" w14:textId="77777777" w:rsidR="00A11BC5" w:rsidRDefault="00A11BC5" w:rsidP="00DA3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P-value</w:t>
            </w:r>
          </w:p>
          <w:p w14:paraId="46750584" w14:textId="6DBC6569" w:rsidR="00A11BC5" w:rsidRDefault="00A11BC5" w:rsidP="00DA3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(ANOVA)</w:t>
            </w:r>
          </w:p>
        </w:tc>
      </w:tr>
      <w:tr w:rsidR="00A11BC5" w14:paraId="0D8CB6F1" w14:textId="77777777" w:rsidTr="00DA3991">
        <w:trPr>
          <w:jc w:val="center"/>
        </w:trPr>
        <w:tc>
          <w:tcPr>
            <w:tcW w:w="28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C2DB4" w14:textId="77777777" w:rsidR="00A11BC5" w:rsidRDefault="00A11BC5" w:rsidP="00DA3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  Mean (SD)</w:t>
            </w:r>
          </w:p>
        </w:tc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23C7D" w14:textId="77777777" w:rsidR="00A11BC5" w:rsidRDefault="00A11BC5" w:rsidP="00DA3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4.49 (2.62)</w:t>
            </w:r>
          </w:p>
        </w:tc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7690B" w14:textId="77777777" w:rsidR="00A11BC5" w:rsidRDefault="00A11BC5" w:rsidP="00DA3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1.0 (5.27)</w:t>
            </w:r>
          </w:p>
        </w:tc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59879" w14:textId="77777777" w:rsidR="00A11BC5" w:rsidRDefault="00A11BC5" w:rsidP="00DA3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9.68 (5.51)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72CC0" w14:textId="2910AE42" w:rsidR="00A11BC5" w:rsidRDefault="00A11BC5" w:rsidP="00DA3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05</w:t>
            </w:r>
          </w:p>
        </w:tc>
      </w:tr>
      <w:tr w:rsidR="00A11BC5" w14:paraId="6301E25E" w14:textId="77777777" w:rsidTr="00812771">
        <w:trPr>
          <w:jc w:val="center"/>
        </w:trPr>
        <w:tc>
          <w:tcPr>
            <w:tcW w:w="286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2F252" w14:textId="12B5A928" w:rsidR="00A11BC5" w:rsidRDefault="00A11BC5" w:rsidP="00DA3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  Geo</w:t>
            </w:r>
            <w:r w:rsidR="0093408C">
              <w:rPr>
                <w:rFonts w:ascii="Arial" w:eastAsia="Arial" w:hAnsi="Arial" w:cs="Arial"/>
                <w:color w:val="000000"/>
                <w:sz w:val="22"/>
              </w:rPr>
              <w:t>metric</w:t>
            </w:r>
            <w:r>
              <w:rPr>
                <w:rFonts w:ascii="Arial" w:eastAsia="Arial" w:hAnsi="Arial" w:cs="Arial"/>
                <w:color w:val="000000"/>
                <w:sz w:val="22"/>
              </w:rPr>
              <w:t xml:space="preserve"> Mean (</w:t>
            </w:r>
            <w:r w:rsidR="0093408C">
              <w:rPr>
                <w:rFonts w:ascii="Arial" w:eastAsia="Arial" w:hAnsi="Arial" w:cs="Arial"/>
                <w:color w:val="000000"/>
                <w:sz w:val="22"/>
              </w:rPr>
              <w:t>G</w:t>
            </w:r>
            <w:r>
              <w:rPr>
                <w:rFonts w:ascii="Arial" w:eastAsia="Arial" w:hAnsi="Arial" w:cs="Arial"/>
                <w:color w:val="000000"/>
                <w:sz w:val="22"/>
              </w:rPr>
              <w:t>CV%)</w:t>
            </w:r>
          </w:p>
        </w:tc>
        <w:tc>
          <w:tcPr>
            <w:tcW w:w="206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72B87" w14:textId="77777777" w:rsidR="00A11BC5" w:rsidRDefault="00A11BC5" w:rsidP="00DA3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3.80 (70.2%)</w:t>
            </w:r>
          </w:p>
        </w:tc>
        <w:tc>
          <w:tcPr>
            <w:tcW w:w="206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D978E" w14:textId="77777777" w:rsidR="00A11BC5" w:rsidRDefault="00A11BC5" w:rsidP="00DA3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9.63 (60.7%)</w:t>
            </w:r>
          </w:p>
        </w:tc>
        <w:tc>
          <w:tcPr>
            <w:tcW w:w="206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C27A9" w14:textId="77777777" w:rsidR="00A11BC5" w:rsidRDefault="00A11BC5" w:rsidP="00DA3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7.96 (77.2%)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A48A5" w14:textId="77777777" w:rsidR="00A11BC5" w:rsidRDefault="00A11BC5" w:rsidP="00DA3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</w:p>
        </w:tc>
      </w:tr>
      <w:tr w:rsidR="00A11BC5" w:rsidRPr="00812771" w14:paraId="5A03F422" w14:textId="77777777" w:rsidTr="00812771">
        <w:trPr>
          <w:jc w:val="center"/>
        </w:trPr>
        <w:tc>
          <w:tcPr>
            <w:tcW w:w="286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616E0" w14:textId="77777777" w:rsidR="00A11BC5" w:rsidRPr="00C17CDB" w:rsidRDefault="00A11BC5" w:rsidP="00DA3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</w:rPr>
            </w:pPr>
            <w:r w:rsidRPr="00812771">
              <w:rPr>
                <w:rFonts w:ascii="Arial" w:eastAsia="Arial" w:hAnsi="Arial" w:cs="Arial"/>
                <w:i/>
                <w:iCs/>
                <w:color w:val="000000"/>
                <w:sz w:val="22"/>
              </w:rPr>
              <w:t>  </w:t>
            </w:r>
            <w:r w:rsidRPr="00C17CDB">
              <w:rPr>
                <w:rFonts w:ascii="Arial" w:eastAsia="Arial" w:hAnsi="Arial" w:cs="Arial"/>
                <w:color w:val="000000"/>
                <w:sz w:val="22"/>
              </w:rPr>
              <w:t>Median [95%]</w:t>
            </w:r>
          </w:p>
        </w:tc>
        <w:tc>
          <w:tcPr>
            <w:tcW w:w="206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86A57" w14:textId="77777777" w:rsidR="00A11BC5" w:rsidRPr="00013637" w:rsidRDefault="00A11BC5" w:rsidP="00DA3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proofErr w:type="gramStart"/>
            <w:r w:rsidRPr="00013637">
              <w:rPr>
                <w:rFonts w:ascii="Arial" w:eastAsia="Arial" w:hAnsi="Arial" w:cs="Arial"/>
                <w:color w:val="000000"/>
                <w:sz w:val="22"/>
              </w:rPr>
              <w:t>3.90  [</w:t>
            </w:r>
            <w:proofErr w:type="gramEnd"/>
            <w:r w:rsidRPr="00013637">
              <w:rPr>
                <w:rFonts w:ascii="Arial" w:eastAsia="Arial" w:hAnsi="Arial" w:cs="Arial"/>
                <w:color w:val="000000"/>
                <w:sz w:val="22"/>
              </w:rPr>
              <w:t>1.40, 9.02]</w:t>
            </w:r>
          </w:p>
        </w:tc>
        <w:tc>
          <w:tcPr>
            <w:tcW w:w="206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452B6" w14:textId="77777777" w:rsidR="00A11BC5" w:rsidRPr="00013637" w:rsidRDefault="00A11BC5" w:rsidP="00DA3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proofErr w:type="gramStart"/>
            <w:r w:rsidRPr="00013637">
              <w:rPr>
                <w:rFonts w:ascii="Arial" w:eastAsia="Arial" w:hAnsi="Arial" w:cs="Arial"/>
                <w:color w:val="000000"/>
                <w:sz w:val="22"/>
              </w:rPr>
              <w:t>11.4  [</w:t>
            </w:r>
            <w:proofErr w:type="gramEnd"/>
            <w:r w:rsidRPr="00013637">
              <w:rPr>
                <w:rFonts w:ascii="Arial" w:eastAsia="Arial" w:hAnsi="Arial" w:cs="Arial"/>
                <w:color w:val="000000"/>
                <w:sz w:val="22"/>
              </w:rPr>
              <w:t>2.98, 20.5]</w:t>
            </w:r>
          </w:p>
        </w:tc>
        <w:tc>
          <w:tcPr>
            <w:tcW w:w="206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5F86B" w14:textId="77777777" w:rsidR="00A11BC5" w:rsidRPr="00013637" w:rsidRDefault="00A11BC5" w:rsidP="00DA3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proofErr w:type="gramStart"/>
            <w:r w:rsidRPr="00013637">
              <w:rPr>
                <w:rFonts w:ascii="Arial" w:eastAsia="Arial" w:hAnsi="Arial" w:cs="Arial"/>
                <w:color w:val="000000"/>
                <w:sz w:val="22"/>
              </w:rPr>
              <w:t>8.31  [</w:t>
            </w:r>
            <w:proofErr w:type="gramEnd"/>
            <w:r w:rsidRPr="00013637">
              <w:rPr>
                <w:rFonts w:ascii="Arial" w:eastAsia="Arial" w:hAnsi="Arial" w:cs="Arial"/>
                <w:color w:val="000000"/>
                <w:sz w:val="22"/>
              </w:rPr>
              <w:t>2.15, 20.4]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7F4B7" w14:textId="77777777" w:rsidR="00A11BC5" w:rsidRPr="00812771" w:rsidRDefault="00A11BC5" w:rsidP="00DA3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</w:rPr>
            </w:pPr>
          </w:p>
        </w:tc>
      </w:tr>
    </w:tbl>
    <w:p w14:paraId="35738EDB" w14:textId="77777777" w:rsidR="00A11BC5" w:rsidRPr="00812771" w:rsidRDefault="00A11BC5" w:rsidP="00212420">
      <w:pPr>
        <w:rPr>
          <w:b/>
          <w:bCs/>
          <w:i/>
          <w:iCs/>
        </w:rPr>
      </w:pPr>
    </w:p>
    <w:p w14:paraId="2EC8E5C6" w14:textId="6C23A169" w:rsidR="001A75EB" w:rsidRDefault="001A75EB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5848B578" w14:textId="2E5511CB" w:rsidR="00925026" w:rsidRDefault="00342084" w:rsidP="00212420">
      <w:pPr>
        <w:rPr>
          <w:b/>
          <w:bCs/>
        </w:rPr>
      </w:pPr>
      <w:r>
        <w:rPr>
          <w:b/>
          <w:bCs/>
          <w:noProof/>
        </w:rPr>
        <w:lastRenderedPageBreak/>
        <w:drawing>
          <wp:anchor distT="0" distB="0" distL="114300" distR="114300" simplePos="0" relativeHeight="251661312" behindDoc="1" locked="0" layoutInCell="1" allowOverlap="1" wp14:anchorId="16F149B2" wp14:editId="2D240A31">
            <wp:simplePos x="0" y="0"/>
            <wp:positionH relativeFrom="column">
              <wp:posOffset>580445</wp:posOffset>
            </wp:positionH>
            <wp:positionV relativeFrom="paragraph">
              <wp:posOffset>327660</wp:posOffset>
            </wp:positionV>
            <wp:extent cx="7315200" cy="5486400"/>
            <wp:effectExtent l="0" t="0" r="0" b="0"/>
            <wp:wrapTight wrapText="bothSides">
              <wp:wrapPolygon edited="0">
                <wp:start x="0" y="0"/>
                <wp:lineTo x="0" y="21525"/>
                <wp:lineTo x="21544" y="21525"/>
                <wp:lineTo x="21544" y="0"/>
                <wp:lineTo x="0" y="0"/>
              </wp:wrapPolygon>
            </wp:wrapTight>
            <wp:docPr id="8289613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52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E2E84">
        <w:rPr>
          <w:b/>
          <w:bCs/>
        </w:rPr>
        <w:t>Figure S1.</w:t>
      </w:r>
      <w:r w:rsidR="00365934">
        <w:rPr>
          <w:b/>
          <w:bCs/>
        </w:rPr>
        <w:t xml:space="preserve"> </w:t>
      </w:r>
      <w:r w:rsidR="00925026">
        <w:rPr>
          <w:b/>
          <w:bCs/>
        </w:rPr>
        <w:t>Endogenous BH</w:t>
      </w:r>
      <w:r w:rsidR="00925026" w:rsidRPr="00E817C4">
        <w:rPr>
          <w:b/>
          <w:bCs/>
          <w:vertAlign w:val="subscript"/>
        </w:rPr>
        <w:t>4</w:t>
      </w:r>
      <w:r w:rsidR="00925026">
        <w:rPr>
          <w:b/>
          <w:bCs/>
        </w:rPr>
        <w:t xml:space="preserve"> </w:t>
      </w:r>
      <w:r w:rsidR="00562C1E">
        <w:rPr>
          <w:b/>
          <w:bCs/>
        </w:rPr>
        <w:t>versus Age in Patients with PKU</w:t>
      </w:r>
    </w:p>
    <w:p w14:paraId="135DE9B9" w14:textId="3EA3D5FD" w:rsidR="00925026" w:rsidRDefault="00925026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2DF43A19" w14:textId="1A5E10F1" w:rsidR="001A75EB" w:rsidRDefault="00925026" w:rsidP="00212420">
      <w:pPr>
        <w:rPr>
          <w:b/>
          <w:bCs/>
        </w:rPr>
      </w:pPr>
      <w:r>
        <w:rPr>
          <w:b/>
          <w:bCs/>
        </w:rPr>
        <w:lastRenderedPageBreak/>
        <w:t xml:space="preserve">Figure S2. </w:t>
      </w:r>
      <w:r w:rsidR="00164501">
        <w:rPr>
          <w:b/>
          <w:bCs/>
        </w:rPr>
        <w:t>Endogenous BH</w:t>
      </w:r>
      <w:r w:rsidR="00164501" w:rsidRPr="00164501">
        <w:rPr>
          <w:b/>
          <w:bCs/>
          <w:vertAlign w:val="subscript"/>
        </w:rPr>
        <w:t>4</w:t>
      </w:r>
      <w:r w:rsidR="00164501">
        <w:rPr>
          <w:b/>
          <w:bCs/>
        </w:rPr>
        <w:t xml:space="preserve"> Concentration in Patients with PKU Aged Above 2 Years</w:t>
      </w:r>
    </w:p>
    <w:p w14:paraId="2484CFDA" w14:textId="78E11192" w:rsidR="003E2E84" w:rsidRDefault="00A05832" w:rsidP="00212420">
      <w:pPr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60288" behindDoc="1" locked="0" layoutInCell="1" allowOverlap="1" wp14:anchorId="57F927D5" wp14:editId="64BFCCE3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7315200" cy="5486400"/>
            <wp:effectExtent l="0" t="0" r="0" b="0"/>
            <wp:wrapTight wrapText="bothSides">
              <wp:wrapPolygon edited="0">
                <wp:start x="0" y="0"/>
                <wp:lineTo x="0" y="21525"/>
                <wp:lineTo x="21544" y="21525"/>
                <wp:lineTo x="21544" y="0"/>
                <wp:lineTo x="0" y="0"/>
              </wp:wrapPolygon>
            </wp:wrapTight>
            <wp:docPr id="59822709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52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531DC8" w14:textId="4CA0F659" w:rsidR="003E2E84" w:rsidRPr="00287E5C" w:rsidRDefault="003E2E84" w:rsidP="00212420">
      <w:pPr>
        <w:rPr>
          <w:b/>
          <w:bCs/>
        </w:rPr>
      </w:pPr>
    </w:p>
    <w:sectPr w:rsidR="003E2E84" w:rsidRPr="00287E5C" w:rsidSect="001B7519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DE2615" w14:textId="77777777" w:rsidR="009254A7" w:rsidRDefault="009254A7" w:rsidP="00117666">
      <w:pPr>
        <w:spacing w:after="0"/>
      </w:pPr>
      <w:r>
        <w:separator/>
      </w:r>
    </w:p>
  </w:endnote>
  <w:endnote w:type="continuationSeparator" w:id="0">
    <w:p w14:paraId="42403FF2" w14:textId="77777777" w:rsidR="009254A7" w:rsidRDefault="009254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AA0ADE" w14:textId="77777777" w:rsidR="009254A7" w:rsidRDefault="009254A7" w:rsidP="00117666">
      <w:pPr>
        <w:spacing w:after="0"/>
      </w:pPr>
      <w:r>
        <w:separator/>
      </w:r>
    </w:p>
  </w:footnote>
  <w:footnote w:type="continuationSeparator" w:id="0">
    <w:p w14:paraId="16FE78A7" w14:textId="77777777" w:rsidR="009254A7" w:rsidRDefault="009254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1BAC"/>
    <w:rsid w:val="00013637"/>
    <w:rsid w:val="0001436A"/>
    <w:rsid w:val="00021836"/>
    <w:rsid w:val="00034304"/>
    <w:rsid w:val="00035434"/>
    <w:rsid w:val="00042F64"/>
    <w:rsid w:val="00052A14"/>
    <w:rsid w:val="00077D53"/>
    <w:rsid w:val="00080CAE"/>
    <w:rsid w:val="00097578"/>
    <w:rsid w:val="000E4412"/>
    <w:rsid w:val="00105FD9"/>
    <w:rsid w:val="00117666"/>
    <w:rsid w:val="001433DA"/>
    <w:rsid w:val="00146883"/>
    <w:rsid w:val="001549D3"/>
    <w:rsid w:val="00154CA8"/>
    <w:rsid w:val="00160065"/>
    <w:rsid w:val="00164501"/>
    <w:rsid w:val="00177D84"/>
    <w:rsid w:val="001A75EB"/>
    <w:rsid w:val="001B7519"/>
    <w:rsid w:val="001F7CF0"/>
    <w:rsid w:val="00212420"/>
    <w:rsid w:val="00267D18"/>
    <w:rsid w:val="002868E2"/>
    <w:rsid w:val="002869C3"/>
    <w:rsid w:val="002936E4"/>
    <w:rsid w:val="002B4A57"/>
    <w:rsid w:val="002C74CA"/>
    <w:rsid w:val="002F31DE"/>
    <w:rsid w:val="00342084"/>
    <w:rsid w:val="003544FB"/>
    <w:rsid w:val="00365934"/>
    <w:rsid w:val="003D2F2D"/>
    <w:rsid w:val="003D459C"/>
    <w:rsid w:val="003E2E84"/>
    <w:rsid w:val="00401590"/>
    <w:rsid w:val="00425102"/>
    <w:rsid w:val="00447801"/>
    <w:rsid w:val="00452E9C"/>
    <w:rsid w:val="004735C8"/>
    <w:rsid w:val="004961FF"/>
    <w:rsid w:val="004B45E2"/>
    <w:rsid w:val="004E0174"/>
    <w:rsid w:val="00512C23"/>
    <w:rsid w:val="00517A89"/>
    <w:rsid w:val="005250F2"/>
    <w:rsid w:val="005546C3"/>
    <w:rsid w:val="00562C1E"/>
    <w:rsid w:val="005721CC"/>
    <w:rsid w:val="00575878"/>
    <w:rsid w:val="00593EEA"/>
    <w:rsid w:val="005A5EEE"/>
    <w:rsid w:val="005C7C3A"/>
    <w:rsid w:val="005D1207"/>
    <w:rsid w:val="006375C7"/>
    <w:rsid w:val="00654E8F"/>
    <w:rsid w:val="00660D05"/>
    <w:rsid w:val="006817E3"/>
    <w:rsid w:val="006820B1"/>
    <w:rsid w:val="006B7D14"/>
    <w:rsid w:val="00701727"/>
    <w:rsid w:val="0070566C"/>
    <w:rsid w:val="00714C50"/>
    <w:rsid w:val="00725A7D"/>
    <w:rsid w:val="00727431"/>
    <w:rsid w:val="007501BE"/>
    <w:rsid w:val="00763AEF"/>
    <w:rsid w:val="00790BB3"/>
    <w:rsid w:val="007B6CFD"/>
    <w:rsid w:val="007C206C"/>
    <w:rsid w:val="00803D24"/>
    <w:rsid w:val="00812771"/>
    <w:rsid w:val="00817DD6"/>
    <w:rsid w:val="00885156"/>
    <w:rsid w:val="008A085F"/>
    <w:rsid w:val="008F27F1"/>
    <w:rsid w:val="009151AA"/>
    <w:rsid w:val="00925026"/>
    <w:rsid w:val="009254A7"/>
    <w:rsid w:val="0093408C"/>
    <w:rsid w:val="0093429D"/>
    <w:rsid w:val="00943573"/>
    <w:rsid w:val="00951495"/>
    <w:rsid w:val="00956D89"/>
    <w:rsid w:val="00961075"/>
    <w:rsid w:val="00970F7D"/>
    <w:rsid w:val="00991711"/>
    <w:rsid w:val="00994A3D"/>
    <w:rsid w:val="009C2B12"/>
    <w:rsid w:val="009C70F3"/>
    <w:rsid w:val="009D2003"/>
    <w:rsid w:val="00A0273E"/>
    <w:rsid w:val="00A05832"/>
    <w:rsid w:val="00A11BC5"/>
    <w:rsid w:val="00A174D9"/>
    <w:rsid w:val="00A569CD"/>
    <w:rsid w:val="00A95A70"/>
    <w:rsid w:val="00AB2721"/>
    <w:rsid w:val="00AB6715"/>
    <w:rsid w:val="00B1671E"/>
    <w:rsid w:val="00B25EB8"/>
    <w:rsid w:val="00B354E1"/>
    <w:rsid w:val="00B358E9"/>
    <w:rsid w:val="00B37F4D"/>
    <w:rsid w:val="00B65F60"/>
    <w:rsid w:val="00C025EB"/>
    <w:rsid w:val="00C17CDB"/>
    <w:rsid w:val="00C36004"/>
    <w:rsid w:val="00C5047A"/>
    <w:rsid w:val="00C52A7B"/>
    <w:rsid w:val="00C56BAF"/>
    <w:rsid w:val="00C679AA"/>
    <w:rsid w:val="00C75972"/>
    <w:rsid w:val="00C9339C"/>
    <w:rsid w:val="00CB3AC6"/>
    <w:rsid w:val="00CC0A3A"/>
    <w:rsid w:val="00CD066B"/>
    <w:rsid w:val="00CE4FEE"/>
    <w:rsid w:val="00D56B8B"/>
    <w:rsid w:val="00D66768"/>
    <w:rsid w:val="00D8789A"/>
    <w:rsid w:val="00DB59C3"/>
    <w:rsid w:val="00DC259A"/>
    <w:rsid w:val="00DC4640"/>
    <w:rsid w:val="00DE23E8"/>
    <w:rsid w:val="00E0743C"/>
    <w:rsid w:val="00E07C5E"/>
    <w:rsid w:val="00E52377"/>
    <w:rsid w:val="00E64E17"/>
    <w:rsid w:val="00E817C4"/>
    <w:rsid w:val="00E866C9"/>
    <w:rsid w:val="00EA3D3C"/>
    <w:rsid w:val="00F007C4"/>
    <w:rsid w:val="00F436E7"/>
    <w:rsid w:val="00F46900"/>
    <w:rsid w:val="00F61D89"/>
    <w:rsid w:val="00F86175"/>
    <w:rsid w:val="00FA2B72"/>
    <w:rsid w:val="00FF0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image" Target="media/image2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6DBF8B6BD34946A629049B0FD0699F" ma:contentTypeVersion="19" ma:contentTypeDescription="Create a new document." ma:contentTypeScope="" ma:versionID="fc54ba45d72f33a61f5b97967710c846">
  <xsd:schema xmlns:xsd="http://www.w3.org/2001/XMLSchema" xmlns:xs="http://www.w3.org/2001/XMLSchema" xmlns:p="http://schemas.microsoft.com/office/2006/metadata/properties" xmlns:ns2="b8434024-78ab-4947-83aa-193cce1ac3f7" xmlns:ns3="c6d6b400-72ba-4a57-b688-d5c47e9fe2ab" targetNamespace="http://schemas.microsoft.com/office/2006/metadata/properties" ma:root="true" ma:fieldsID="f3780b807f1dab18e137f46d667f16ff" ns2:_="" ns3:_="">
    <xsd:import namespace="b8434024-78ab-4947-83aa-193cce1ac3f7"/>
    <xsd:import namespace="c6d6b400-72ba-4a57-b688-d5c47e9fe2a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434024-78ab-4947-83aa-193cce1ac3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4b64ba3a-d38b-4412-a744-64514f4d468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d6b400-72ba-4a57-b688-d5c47e9fe2a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1824140e-6c32-423b-ae1e-8169cc8aae6d}" ma:internalName="TaxCatchAll" ma:showField="CatchAllData" ma:web="c6d6b400-72ba-4a57-b688-d5c47e9fe2a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c6d6b400-72ba-4a57-b688-d5c47e9fe2ab">
      <UserInfo>
        <DisplayName/>
        <AccountId xsi:nil="true"/>
        <AccountType/>
      </UserInfo>
    </SharedWithUsers>
    <lcf76f155ced4ddcb4097134ff3c332f xmlns="b8434024-78ab-4947-83aa-193cce1ac3f7">
      <Terms xmlns="http://schemas.microsoft.com/office/infopath/2007/PartnerControls"/>
    </lcf76f155ced4ddcb4097134ff3c332f>
    <TaxCatchAll xmlns="c6d6b400-72ba-4a57-b688-d5c47e9fe2ab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614E64C-B02B-4D89-AED4-5A3091FB13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434024-78ab-4947-83aa-193cce1ac3f7"/>
    <ds:schemaRef ds:uri="c6d6b400-72ba-4a57-b688-d5c47e9fe2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c6d6b400-72ba-4a57-b688-d5c47e9fe2ab"/>
    <ds:schemaRef ds:uri="b8434024-78ab-4947-83aa-193cce1ac3f7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6</Pages>
  <Words>495</Words>
  <Characters>282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Davis</cp:lastModifiedBy>
  <cp:revision>3</cp:revision>
  <cp:lastPrinted>2013-10-03T12:51:00Z</cp:lastPrinted>
  <dcterms:created xsi:type="dcterms:W3CDTF">2025-11-18T20:52:00Z</dcterms:created>
  <dcterms:modified xsi:type="dcterms:W3CDTF">2025-11-28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6DBF8B6BD34946A629049B0FD0699F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